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E9C" w:rsidRDefault="00CD7E9C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tbl>
      <w:tblPr>
        <w:tblW w:w="14192" w:type="dxa"/>
        <w:tblInd w:w="-455" w:type="dxa"/>
        <w:tblLook w:val="04A0" w:firstRow="1" w:lastRow="0" w:firstColumn="1" w:lastColumn="0" w:noHBand="0" w:noVBand="1"/>
      </w:tblPr>
      <w:tblGrid>
        <w:gridCol w:w="1314"/>
        <w:gridCol w:w="1784"/>
        <w:gridCol w:w="1784"/>
        <w:gridCol w:w="1606"/>
        <w:gridCol w:w="1095"/>
        <w:gridCol w:w="1628"/>
        <w:gridCol w:w="1528"/>
        <w:gridCol w:w="1528"/>
        <w:gridCol w:w="1925"/>
      </w:tblGrid>
      <w:tr w:rsidR="00CD7E9C" w:rsidRPr="000931D2" w:rsidTr="00D5649A">
        <w:trPr>
          <w:trHeight w:val="300"/>
          <w:tblHeader/>
        </w:trPr>
        <w:tc>
          <w:tcPr>
            <w:tcW w:w="141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7E9C" w:rsidRPr="00FC2964" w:rsidRDefault="00937541" w:rsidP="00605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532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able</w:t>
            </w:r>
            <w:r w:rsidR="00CD7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.  Geographical distribution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ymphedema</w:t>
            </w:r>
            <w:r w:rsidR="00CD7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nd podoconiosis </w:t>
            </w:r>
            <w:r w:rsidR="008433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 Cameroon </w:t>
            </w:r>
          </w:p>
        </w:tc>
      </w:tr>
      <w:tr w:rsidR="00AE54A6" w:rsidRPr="000931D2" w:rsidTr="00CD7E9C">
        <w:trPr>
          <w:trHeight w:val="300"/>
          <w:tblHeader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gion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istrict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alth area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mmunity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</w:t>
            </w:r>
            <w:r w:rsidRPr="00093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creened</w:t>
            </w: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937541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3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ymphedema</w:t>
            </w:r>
            <w:r w:rsidR="00AE54A6"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cas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937541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ymphedema</w:t>
            </w:r>
            <w:r w:rsidR="00AE54A6"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prevalence</w:t>
            </w:r>
            <w:r w:rsidR="00AE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E54A6"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odoconiosis cases 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doconiosis preval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C29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mawa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kim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yamboy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yamboy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kim rural are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gb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ral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ankomo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CD7E9C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7E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eb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CD7E9C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7E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eb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FOMO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fom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Z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koumdou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yo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7E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ka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ouisson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oyisso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n-Mele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ansa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fou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kilzo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mba1and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fou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komb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onoling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e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e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onolinga Urbai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kolesso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uelemendouk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k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242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uelemendouk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p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ume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ume I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al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chebou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it Bonand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mie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jel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hempou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mi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tou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touri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touri Center I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ngo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par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par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eme North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gou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jongdon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jongdo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ugay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ugay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onghin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onghin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ub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ub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oua Rural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a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ak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toral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bab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kongu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ngmanyo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ogpassi I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h-k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bombar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ndo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kongsamb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nangoh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jogmo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OUM-MBEN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ou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bombari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ono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ono Bajedu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jo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ll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engote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ong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ong centr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rtier 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ouroukou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kana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uboro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uboro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ubor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en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a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y-Boub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y Bouba Centr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y Boub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ngron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ngro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to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djouma Radier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djouma Radi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mbo Est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wanso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ffe I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nso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ung/kovsh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fut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akon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ako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ngoh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ngo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i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i Urba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h Etom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holic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dong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uil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wa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um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mfutu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mfutu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st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tcham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tcham vill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pep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mougon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megha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djoun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la 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gang-fondj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la 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jiog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mendjou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mendjou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a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mek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se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tchou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watt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watt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mbap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sal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oud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messo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plac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ach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ede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ntouen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ntouen health are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jighai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oupou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mbantou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yuk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yak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e I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g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utu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mfe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mf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usa Quart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mfe Urba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hua-Akagb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gem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ge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kiko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AB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ab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mb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mb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k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kombe Bonj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a Quart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ko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llel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llele Villag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KO tow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ka 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mbel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mbel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p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onj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mb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way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way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om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gundu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li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outh</w:t>
            </w:r>
          </w:p>
        </w:tc>
        <w:tc>
          <w:tcPr>
            <w:tcW w:w="1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am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a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yo-Eli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AE54A6" w:rsidRPr="000931D2" w:rsidTr="00AE54A6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jazen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jaze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4A6" w:rsidRPr="00FC2964" w:rsidRDefault="00AE54A6" w:rsidP="00AE54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29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CD7E9C" w:rsidRPr="00CD7E9C" w:rsidRDefault="00CD7E9C">
      <w:pPr>
        <w:rPr>
          <w:lang w:val="en-US"/>
        </w:rPr>
      </w:pPr>
    </w:p>
    <w:sectPr w:rsidR="00CD7E9C" w:rsidRPr="00CD7E9C" w:rsidSect="00CD7E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7444" w:rsidRDefault="00CD7444" w:rsidP="00545BD0">
      <w:pPr>
        <w:spacing w:after="0" w:line="240" w:lineRule="auto"/>
      </w:pPr>
      <w:r>
        <w:separator/>
      </w:r>
    </w:p>
  </w:endnote>
  <w:endnote w:type="continuationSeparator" w:id="0">
    <w:p w:rsidR="00CD7444" w:rsidRDefault="00CD7444" w:rsidP="0054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5BD0" w:rsidRDefault="00545B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750891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545BD0" w:rsidRDefault="00545BD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32FA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32FA1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45BD0" w:rsidRDefault="00545B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5BD0" w:rsidRDefault="00545B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7444" w:rsidRDefault="00CD7444" w:rsidP="00545BD0">
      <w:pPr>
        <w:spacing w:after="0" w:line="240" w:lineRule="auto"/>
      </w:pPr>
      <w:r>
        <w:separator/>
      </w:r>
    </w:p>
  </w:footnote>
  <w:footnote w:type="continuationSeparator" w:id="0">
    <w:p w:rsidR="00CD7444" w:rsidRDefault="00CD7444" w:rsidP="00545B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5BD0" w:rsidRDefault="00545B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5BD0" w:rsidRDefault="00545BD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5BD0" w:rsidRDefault="00545B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E9C"/>
    <w:rsid w:val="00086934"/>
    <w:rsid w:val="002F092D"/>
    <w:rsid w:val="00532FA1"/>
    <w:rsid w:val="00545BD0"/>
    <w:rsid w:val="008433D3"/>
    <w:rsid w:val="00937541"/>
    <w:rsid w:val="00AB1145"/>
    <w:rsid w:val="00AE54A6"/>
    <w:rsid w:val="00BA714F"/>
    <w:rsid w:val="00BB7B12"/>
    <w:rsid w:val="00CD7444"/>
    <w:rsid w:val="00CD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9EAAC-45CE-4757-A9A4-D4B76CA0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E9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E9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E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E9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5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BD0"/>
  </w:style>
  <w:style w:type="paragraph" w:styleId="Footer">
    <w:name w:val="footer"/>
    <w:basedOn w:val="Normal"/>
    <w:link w:val="FooterChar"/>
    <w:uiPriority w:val="99"/>
    <w:unhideWhenUsed/>
    <w:rsid w:val="00545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ede</dc:creator>
  <cp:keywords/>
  <dc:description/>
  <cp:lastModifiedBy>Kebede Deribe</cp:lastModifiedBy>
  <cp:revision>7</cp:revision>
  <dcterms:created xsi:type="dcterms:W3CDTF">2017-07-25T07:31:00Z</dcterms:created>
  <dcterms:modified xsi:type="dcterms:W3CDTF">2017-11-29T06:08:00Z</dcterms:modified>
</cp:coreProperties>
</file>